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F936E4" w14:textId="77777777" w:rsidR="00ED0050" w:rsidRPr="00B45DCC" w:rsidRDefault="00ED0050" w:rsidP="00ED0050">
      <w:pPr>
        <w:widowControl/>
        <w:spacing w:before="100" w:beforeAutospacing="1" w:after="100" w:afterAutospacing="1" w:line="240" w:lineRule="auto"/>
        <w:rPr>
          <w:rFonts w:ascii="宋体" w:eastAsia="宋体" w:hAnsi="宋体" w:cs="宋体"/>
          <w:color w:val="000000" w:themeColor="text1"/>
          <w:kern w:val="0"/>
          <w:sz w:val="24"/>
          <w14:ligatures w14:val="none"/>
        </w:rPr>
      </w:pPr>
      <w:r w:rsidRPr="00A01FF4">
        <w:rPr>
          <w:rFonts w:ascii="宋体" w:eastAsia="宋体" w:hAnsi="宋体" w:cs="宋体"/>
          <w:color w:val="000000" w:themeColor="text1"/>
          <w:kern w:val="0"/>
          <w:sz w:val="24"/>
          <w14:ligatures w14:val="none"/>
        </w:rPr>
        <w:t>Supplementary</w:t>
      </w:r>
      <w:r>
        <w:rPr>
          <w:rFonts w:ascii="宋体" w:eastAsia="宋体" w:hAnsi="宋体" w:cs="宋体" w:hint="eastAsia"/>
          <w:color w:val="000000" w:themeColor="text1"/>
          <w:kern w:val="0"/>
          <w:sz w:val="24"/>
          <w14:ligatures w14:val="none"/>
        </w:rPr>
        <w:t xml:space="preserve"> t</w:t>
      </w:r>
      <w:r w:rsidRPr="00B45DCC">
        <w:rPr>
          <w:rFonts w:ascii="宋体" w:eastAsia="宋体" w:hAnsi="宋体" w:cs="宋体"/>
          <w:color w:val="000000" w:themeColor="text1"/>
          <w:kern w:val="0"/>
          <w:sz w:val="24"/>
          <w14:ligatures w14:val="none"/>
        </w:rPr>
        <w:t xml:space="preserve">able 1. Summary of Reported Adverse Events Associated with </w:t>
      </w:r>
      <w:proofErr w:type="spellStart"/>
      <w:r w:rsidRPr="00B45DCC">
        <w:rPr>
          <w:rFonts w:ascii="宋体" w:eastAsia="宋体" w:hAnsi="宋体" w:cs="宋体"/>
          <w:color w:val="000000" w:themeColor="text1"/>
          <w:kern w:val="0"/>
          <w:sz w:val="24"/>
          <w14:ligatures w14:val="none"/>
        </w:rPr>
        <w:t>Donafenib</w:t>
      </w:r>
      <w:proofErr w:type="spellEnd"/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7"/>
        <w:gridCol w:w="1864"/>
        <w:gridCol w:w="501"/>
        <w:gridCol w:w="1546"/>
        <w:gridCol w:w="1758"/>
        <w:gridCol w:w="722"/>
        <w:gridCol w:w="1508"/>
      </w:tblGrid>
      <w:tr w:rsidR="00243A46" w:rsidRPr="00243A46" w14:paraId="15207723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909FAF4" w14:textId="77777777" w:rsidR="00243A46" w:rsidRPr="00243A46" w:rsidRDefault="00243A46" w:rsidP="00243A46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b/>
                <w:bCs/>
                <w:kern w:val="0"/>
                <w:sz w:val="24"/>
                <w14:ligatures w14:val="none"/>
              </w:rPr>
              <w:t>No.</w:t>
            </w:r>
          </w:p>
        </w:tc>
        <w:tc>
          <w:tcPr>
            <w:tcW w:w="0" w:type="auto"/>
            <w:vAlign w:val="center"/>
            <w:hideMark/>
          </w:tcPr>
          <w:p w14:paraId="7EED2B64" w14:textId="77777777" w:rsidR="00243A46" w:rsidRPr="00243A46" w:rsidRDefault="00243A46" w:rsidP="00243A46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b/>
                <w:bCs/>
                <w:kern w:val="0"/>
                <w:sz w:val="24"/>
                <w14:ligatures w14:val="none"/>
              </w:rPr>
              <w:t>Title</w:t>
            </w:r>
          </w:p>
        </w:tc>
        <w:tc>
          <w:tcPr>
            <w:tcW w:w="0" w:type="auto"/>
            <w:vAlign w:val="center"/>
            <w:hideMark/>
          </w:tcPr>
          <w:p w14:paraId="6BA6A9D7" w14:textId="77777777" w:rsidR="00243A46" w:rsidRPr="00243A46" w:rsidRDefault="00243A46" w:rsidP="00243A46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b/>
                <w:bCs/>
                <w:kern w:val="0"/>
                <w:sz w:val="24"/>
                <w14:ligatures w14:val="none"/>
              </w:rPr>
              <w:t>Year</w:t>
            </w:r>
          </w:p>
        </w:tc>
        <w:tc>
          <w:tcPr>
            <w:tcW w:w="0" w:type="auto"/>
            <w:vAlign w:val="center"/>
            <w:hideMark/>
          </w:tcPr>
          <w:p w14:paraId="73CE8960" w14:textId="77777777" w:rsidR="00243A46" w:rsidRPr="00243A46" w:rsidRDefault="00243A46" w:rsidP="00243A46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b/>
                <w:bCs/>
                <w:kern w:val="0"/>
                <w:sz w:val="24"/>
                <w14:ligatures w14:val="none"/>
              </w:rPr>
              <w:t>Cancer Type</w:t>
            </w:r>
          </w:p>
        </w:tc>
        <w:tc>
          <w:tcPr>
            <w:tcW w:w="0" w:type="auto"/>
            <w:vAlign w:val="center"/>
            <w:hideMark/>
          </w:tcPr>
          <w:p w14:paraId="557913D8" w14:textId="77777777" w:rsidR="00243A46" w:rsidRPr="00243A46" w:rsidRDefault="00243A46" w:rsidP="00243A46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b/>
                <w:bCs/>
                <w:kern w:val="0"/>
                <w:sz w:val="24"/>
                <w14:ligatures w14:val="none"/>
              </w:rPr>
              <w:t>Adverse Reactions (concise)</w:t>
            </w:r>
          </w:p>
        </w:tc>
        <w:tc>
          <w:tcPr>
            <w:tcW w:w="0" w:type="auto"/>
            <w:vAlign w:val="center"/>
            <w:hideMark/>
          </w:tcPr>
          <w:p w14:paraId="20FB3BEF" w14:textId="77777777" w:rsidR="00243A46" w:rsidRPr="00243A46" w:rsidRDefault="00243A46" w:rsidP="00243A46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b/>
                <w:bCs/>
                <w:kern w:val="0"/>
                <w:sz w:val="24"/>
                <w14:ligatures w14:val="none"/>
              </w:rPr>
              <w:t>Source</w:t>
            </w:r>
          </w:p>
        </w:tc>
        <w:tc>
          <w:tcPr>
            <w:tcW w:w="0" w:type="auto"/>
            <w:vAlign w:val="center"/>
            <w:hideMark/>
          </w:tcPr>
          <w:p w14:paraId="6136F9F8" w14:textId="77777777" w:rsidR="00243A46" w:rsidRPr="00243A46" w:rsidRDefault="00243A46" w:rsidP="00243A46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b/>
                <w:bCs/>
                <w:kern w:val="0"/>
                <w:sz w:val="24"/>
                <w14:ligatures w14:val="none"/>
              </w:rPr>
              <w:t>Relevance to HCC/TKI safety</w:t>
            </w:r>
          </w:p>
        </w:tc>
      </w:tr>
      <w:tr w:rsidR="00243A46" w:rsidRPr="00243A46" w14:paraId="50E1EF9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873D9A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4530626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 xml:space="preserve">Decoding Drug Interactions: Character and Degree of Pharmacokinetic Interactions Between Telmisartan and Sorafenib or </w:t>
            </w:r>
            <w:proofErr w:type="spellStart"/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Donafenib</w:t>
            </w:r>
            <w:proofErr w:type="spellEnd"/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 xml:space="preserve"> in Rats</w:t>
            </w:r>
          </w:p>
        </w:tc>
        <w:tc>
          <w:tcPr>
            <w:tcW w:w="0" w:type="auto"/>
            <w:vAlign w:val="center"/>
            <w:hideMark/>
          </w:tcPr>
          <w:p w14:paraId="301FCB67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025</w:t>
            </w:r>
          </w:p>
        </w:tc>
        <w:tc>
          <w:tcPr>
            <w:tcW w:w="0" w:type="auto"/>
            <w:vAlign w:val="center"/>
            <w:hideMark/>
          </w:tcPr>
          <w:p w14:paraId="4ECB01F6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Preclinical (rats)</w:t>
            </w:r>
          </w:p>
        </w:tc>
        <w:tc>
          <w:tcPr>
            <w:tcW w:w="0" w:type="auto"/>
            <w:vAlign w:val="center"/>
            <w:hideMark/>
          </w:tcPr>
          <w:p w14:paraId="5D172883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 xml:space="preserve">Non-clinical PK </w:t>
            </w:r>
            <w:proofErr w:type="gramStart"/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study;</w:t>
            </w:r>
            <w:proofErr w:type="gramEnd"/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 xml:space="preserve"> clinical AEs not reported</w:t>
            </w:r>
          </w:p>
        </w:tc>
        <w:tc>
          <w:tcPr>
            <w:tcW w:w="0" w:type="auto"/>
            <w:vAlign w:val="center"/>
            <w:hideMark/>
          </w:tcPr>
          <w:p w14:paraId="5C7A03E1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[1]</w:t>
            </w:r>
          </w:p>
        </w:tc>
        <w:tc>
          <w:tcPr>
            <w:tcW w:w="0" w:type="auto"/>
            <w:vAlign w:val="center"/>
            <w:hideMark/>
          </w:tcPr>
          <w:p w14:paraId="4FF3A3DB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b/>
                <w:bCs/>
                <w:kern w:val="0"/>
                <w:sz w:val="24"/>
                <w14:ligatures w14:val="none"/>
              </w:rPr>
              <w:t>Non-applicable (Preclinical study)</w:t>
            </w:r>
          </w:p>
        </w:tc>
      </w:tr>
      <w:tr w:rsidR="00243A46" w:rsidRPr="00243A46" w14:paraId="327432F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B11DF8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3D769B7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 xml:space="preserve">Efficacy and Safety of Hepatic Artery Infusion Chemotherapy Combined with </w:t>
            </w:r>
            <w:proofErr w:type="spellStart"/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Donafenib</w:t>
            </w:r>
            <w:proofErr w:type="spellEnd"/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 xml:space="preserve"> and </w:t>
            </w:r>
            <w:proofErr w:type="spellStart"/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Camrelizumab</w:t>
            </w:r>
            <w:proofErr w:type="spellEnd"/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 xml:space="preserve"> in the Treatment of Patients with Unresectable Hepatocellular Carcinoma</w:t>
            </w:r>
          </w:p>
        </w:tc>
        <w:tc>
          <w:tcPr>
            <w:tcW w:w="0" w:type="auto"/>
            <w:vAlign w:val="center"/>
            <w:hideMark/>
          </w:tcPr>
          <w:p w14:paraId="09FF7B48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025</w:t>
            </w:r>
          </w:p>
        </w:tc>
        <w:tc>
          <w:tcPr>
            <w:tcW w:w="0" w:type="auto"/>
            <w:vAlign w:val="center"/>
            <w:hideMark/>
          </w:tcPr>
          <w:p w14:paraId="29293EEB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proofErr w:type="spellStart"/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uHCC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E5F74F8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Hypoalbuminemia 87.8%; HFSR 79.6%; ≥G3 AEs 61.2%</w:t>
            </w:r>
          </w:p>
        </w:tc>
        <w:tc>
          <w:tcPr>
            <w:tcW w:w="0" w:type="auto"/>
            <w:vAlign w:val="center"/>
            <w:hideMark/>
          </w:tcPr>
          <w:p w14:paraId="1F171F65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[2]</w:t>
            </w:r>
          </w:p>
        </w:tc>
        <w:tc>
          <w:tcPr>
            <w:tcW w:w="0" w:type="auto"/>
            <w:vAlign w:val="center"/>
            <w:hideMark/>
          </w:tcPr>
          <w:p w14:paraId="551C1C3D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Applicable</w:t>
            </w:r>
          </w:p>
        </w:tc>
      </w:tr>
      <w:tr w:rsidR="00243A46" w:rsidRPr="00243A46" w14:paraId="3214E62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D50427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3D0D29C1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 xml:space="preserve">Efficacy and safety of </w:t>
            </w:r>
            <w:proofErr w:type="spellStart"/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Donafenib</w:t>
            </w:r>
            <w:proofErr w:type="spellEnd"/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 xml:space="preserve"> plus </w:t>
            </w:r>
            <w:proofErr w:type="spellStart"/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transarterial</w:t>
            </w:r>
            <w:proofErr w:type="spellEnd"/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 xml:space="preserve"> chemoembolization and immunotherapy for hepatocellular carcinoma</w:t>
            </w:r>
          </w:p>
        </w:tc>
        <w:tc>
          <w:tcPr>
            <w:tcW w:w="0" w:type="auto"/>
            <w:vAlign w:val="center"/>
            <w:hideMark/>
          </w:tcPr>
          <w:p w14:paraId="3D07A5EF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025</w:t>
            </w:r>
          </w:p>
        </w:tc>
        <w:tc>
          <w:tcPr>
            <w:tcW w:w="0" w:type="auto"/>
            <w:vAlign w:val="center"/>
            <w:hideMark/>
          </w:tcPr>
          <w:p w14:paraId="69758CFA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proofErr w:type="spellStart"/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uHCC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DAE33C7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HFSR 56.7%; rash 40%; diarrhea 16.7%; hypertension 13.3%; 3.3% discontinued ≥G3 AEs</w:t>
            </w:r>
          </w:p>
        </w:tc>
        <w:tc>
          <w:tcPr>
            <w:tcW w:w="0" w:type="auto"/>
            <w:vAlign w:val="center"/>
            <w:hideMark/>
          </w:tcPr>
          <w:p w14:paraId="7F0534C7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[3]</w:t>
            </w:r>
          </w:p>
        </w:tc>
        <w:tc>
          <w:tcPr>
            <w:tcW w:w="0" w:type="auto"/>
            <w:vAlign w:val="center"/>
            <w:hideMark/>
          </w:tcPr>
          <w:p w14:paraId="05C6AE2F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Applicable</w:t>
            </w:r>
          </w:p>
        </w:tc>
      </w:tr>
      <w:tr w:rsidR="00243A46" w:rsidRPr="00243A46" w14:paraId="6DE82FE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CEAFB9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22383D93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 xml:space="preserve">Comparison of survival </w:t>
            </w: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lastRenderedPageBreak/>
              <w:t xml:space="preserve">benefit and safety profile between Lenvatinib and </w:t>
            </w:r>
            <w:proofErr w:type="spellStart"/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Donafenib</w:t>
            </w:r>
            <w:proofErr w:type="spellEnd"/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 xml:space="preserve"> as conversion therapy in patients with hepatocellular carcinoma</w:t>
            </w:r>
          </w:p>
        </w:tc>
        <w:tc>
          <w:tcPr>
            <w:tcW w:w="0" w:type="auto"/>
            <w:vAlign w:val="center"/>
            <w:hideMark/>
          </w:tcPr>
          <w:p w14:paraId="629F036C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lastRenderedPageBreak/>
              <w:t>2025</w:t>
            </w:r>
          </w:p>
        </w:tc>
        <w:tc>
          <w:tcPr>
            <w:tcW w:w="0" w:type="auto"/>
            <w:vAlign w:val="center"/>
            <w:hideMark/>
          </w:tcPr>
          <w:p w14:paraId="095329F8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HCC</w:t>
            </w:r>
          </w:p>
        </w:tc>
        <w:tc>
          <w:tcPr>
            <w:tcW w:w="0" w:type="auto"/>
            <w:vAlign w:val="center"/>
            <w:hideMark/>
          </w:tcPr>
          <w:p w14:paraId="567DB981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 xml:space="preserve">Lenvatinib: longer OS </w:t>
            </w: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lastRenderedPageBreak/>
              <w:t xml:space="preserve">(14.9 vs 7.9 </w:t>
            </w:r>
            <w:proofErr w:type="spellStart"/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mo</w:t>
            </w:r>
            <w:proofErr w:type="spellEnd"/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 xml:space="preserve">) and fewer ≥G3 AEs than </w:t>
            </w:r>
            <w:proofErr w:type="spellStart"/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Donafenib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0425C5C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lastRenderedPageBreak/>
              <w:t>[4]</w:t>
            </w:r>
          </w:p>
        </w:tc>
        <w:tc>
          <w:tcPr>
            <w:tcW w:w="0" w:type="auto"/>
            <w:vAlign w:val="center"/>
            <w:hideMark/>
          </w:tcPr>
          <w:p w14:paraId="7CDE0EBC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Applicable</w:t>
            </w:r>
          </w:p>
        </w:tc>
      </w:tr>
      <w:tr w:rsidR="00243A46" w:rsidRPr="00243A46" w14:paraId="1844A90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831A51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63958E6F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A prediction model for moderate to severe pain in primary hepatic carcinoma after chemotherapy: a multi-center prospective case-control study</w:t>
            </w:r>
          </w:p>
        </w:tc>
        <w:tc>
          <w:tcPr>
            <w:tcW w:w="0" w:type="auto"/>
            <w:vAlign w:val="center"/>
            <w:hideMark/>
          </w:tcPr>
          <w:p w14:paraId="7B861FA6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025</w:t>
            </w:r>
          </w:p>
        </w:tc>
        <w:tc>
          <w:tcPr>
            <w:tcW w:w="0" w:type="auto"/>
            <w:vAlign w:val="center"/>
            <w:hideMark/>
          </w:tcPr>
          <w:p w14:paraId="63790FA6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PHC (post-chemo)</w:t>
            </w:r>
          </w:p>
        </w:tc>
        <w:tc>
          <w:tcPr>
            <w:tcW w:w="0" w:type="auto"/>
            <w:vAlign w:val="center"/>
            <w:hideMark/>
          </w:tcPr>
          <w:p w14:paraId="365A462C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 xml:space="preserve">Not drug-specific; AEs not attributed to </w:t>
            </w:r>
            <w:proofErr w:type="spellStart"/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Donafenib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042CAEB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[5]</w:t>
            </w:r>
          </w:p>
        </w:tc>
        <w:tc>
          <w:tcPr>
            <w:tcW w:w="0" w:type="auto"/>
            <w:vAlign w:val="center"/>
            <w:hideMark/>
          </w:tcPr>
          <w:p w14:paraId="5D6F7768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b/>
                <w:bCs/>
                <w:kern w:val="0"/>
                <w:sz w:val="24"/>
                <w14:ligatures w14:val="none"/>
              </w:rPr>
              <w:t>Non-applicable (</w:t>
            </w:r>
            <w:proofErr w:type="gramStart"/>
            <w:r w:rsidRPr="00243A46">
              <w:rPr>
                <w:rFonts w:ascii="宋体" w:eastAsia="宋体" w:hAnsi="宋体" w:cs="宋体"/>
                <w:b/>
                <w:bCs/>
                <w:kern w:val="0"/>
                <w:sz w:val="24"/>
                <w14:ligatures w14:val="none"/>
              </w:rPr>
              <w:t>Non-drug</w:t>
            </w:r>
            <w:proofErr w:type="gramEnd"/>
            <w:r w:rsidRPr="00243A46">
              <w:rPr>
                <w:rFonts w:ascii="宋体" w:eastAsia="宋体" w:hAnsi="宋体" w:cs="宋体"/>
                <w:b/>
                <w:bCs/>
                <w:kern w:val="0"/>
                <w:sz w:val="24"/>
                <w14:ligatures w14:val="none"/>
              </w:rPr>
              <w:t>-specific)</w:t>
            </w:r>
          </w:p>
        </w:tc>
      </w:tr>
      <w:tr w:rsidR="00243A46" w:rsidRPr="00243A46" w14:paraId="3A79380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160A27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71903702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 xml:space="preserve">Investigation into the Use of </w:t>
            </w:r>
            <w:proofErr w:type="spellStart"/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Surufatinib</w:t>
            </w:r>
            <w:proofErr w:type="spellEnd"/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 xml:space="preserve"> and </w:t>
            </w:r>
            <w:proofErr w:type="spellStart"/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Donafenib</w:t>
            </w:r>
            <w:proofErr w:type="spellEnd"/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 xml:space="preserve"> as Novel Multi-Kinase Inhibitors Therapeutic Agents in Managing Advanced Differentiated Thyroid Cancer: A Systematic Review</w:t>
            </w:r>
          </w:p>
        </w:tc>
        <w:tc>
          <w:tcPr>
            <w:tcW w:w="0" w:type="auto"/>
            <w:vAlign w:val="center"/>
            <w:hideMark/>
          </w:tcPr>
          <w:p w14:paraId="449B3473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025</w:t>
            </w:r>
          </w:p>
        </w:tc>
        <w:tc>
          <w:tcPr>
            <w:tcW w:w="0" w:type="auto"/>
            <w:vAlign w:val="center"/>
            <w:hideMark/>
          </w:tcPr>
          <w:p w14:paraId="1137E8D6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Differentiated Thyroid Cancer</w:t>
            </w:r>
          </w:p>
        </w:tc>
        <w:tc>
          <w:tcPr>
            <w:tcW w:w="0" w:type="auto"/>
            <w:vAlign w:val="center"/>
            <w:hideMark/>
          </w:tcPr>
          <w:p w14:paraId="28EC110A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Common TKI AEs: hypertension, hand–foot syndrome (review evidence)</w:t>
            </w:r>
          </w:p>
        </w:tc>
        <w:tc>
          <w:tcPr>
            <w:tcW w:w="0" w:type="auto"/>
            <w:vAlign w:val="center"/>
            <w:hideMark/>
          </w:tcPr>
          <w:p w14:paraId="0356886D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[6]</w:t>
            </w:r>
          </w:p>
        </w:tc>
        <w:tc>
          <w:tcPr>
            <w:tcW w:w="0" w:type="auto"/>
            <w:vAlign w:val="center"/>
            <w:hideMark/>
          </w:tcPr>
          <w:p w14:paraId="29BC5E45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b/>
                <w:bCs/>
                <w:kern w:val="0"/>
                <w:sz w:val="24"/>
                <w14:ligatures w14:val="none"/>
              </w:rPr>
              <w:t>Partially applicable (non-HCC)</w:t>
            </w:r>
          </w:p>
        </w:tc>
      </w:tr>
      <w:tr w:rsidR="00243A46" w:rsidRPr="00243A46" w14:paraId="3220A7D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67893C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3A08A614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proofErr w:type="spellStart"/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Donafenib</w:t>
            </w:r>
            <w:proofErr w:type="spellEnd"/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 xml:space="preserve"> Induces Mitochondrial Dysfunction in </w:t>
            </w: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lastRenderedPageBreak/>
              <w:t>Liver Cancer Cells via DRP1</w:t>
            </w:r>
          </w:p>
        </w:tc>
        <w:tc>
          <w:tcPr>
            <w:tcW w:w="0" w:type="auto"/>
            <w:vAlign w:val="center"/>
            <w:hideMark/>
          </w:tcPr>
          <w:p w14:paraId="78D81A97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lastRenderedPageBreak/>
              <w:t>2025</w:t>
            </w:r>
          </w:p>
        </w:tc>
        <w:tc>
          <w:tcPr>
            <w:tcW w:w="0" w:type="auto"/>
            <w:vAlign w:val="center"/>
            <w:hideMark/>
          </w:tcPr>
          <w:p w14:paraId="1580FE15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HCC (mechanistic)</w:t>
            </w:r>
          </w:p>
        </w:tc>
        <w:tc>
          <w:tcPr>
            <w:tcW w:w="0" w:type="auto"/>
            <w:vAlign w:val="center"/>
            <w:hideMark/>
          </w:tcPr>
          <w:p w14:paraId="10A01C69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Mechanistic in vitro/in vivo; no clinical AEs</w:t>
            </w:r>
          </w:p>
        </w:tc>
        <w:tc>
          <w:tcPr>
            <w:tcW w:w="0" w:type="auto"/>
            <w:vAlign w:val="center"/>
            <w:hideMark/>
          </w:tcPr>
          <w:p w14:paraId="696EA522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[7]</w:t>
            </w:r>
          </w:p>
        </w:tc>
        <w:tc>
          <w:tcPr>
            <w:tcW w:w="0" w:type="auto"/>
            <w:vAlign w:val="center"/>
            <w:hideMark/>
          </w:tcPr>
          <w:p w14:paraId="54C20402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b/>
                <w:bCs/>
                <w:kern w:val="0"/>
                <w:sz w:val="24"/>
                <w14:ligatures w14:val="none"/>
              </w:rPr>
              <w:t>Non-applicable (Mechanistic)</w:t>
            </w:r>
          </w:p>
        </w:tc>
      </w:tr>
      <w:tr w:rsidR="00243A46" w:rsidRPr="00243A46" w14:paraId="08E09DB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D34775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29692C5F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proofErr w:type="spellStart"/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Donafenib</w:t>
            </w:r>
            <w:proofErr w:type="spellEnd"/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 xml:space="preserve"> combined with </w:t>
            </w:r>
            <w:proofErr w:type="spellStart"/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Sintilimab</w:t>
            </w:r>
            <w:proofErr w:type="spellEnd"/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 xml:space="preserve"> for advanced hepatocellular carcinoma: a single-arm phase II trial</w:t>
            </w:r>
          </w:p>
        </w:tc>
        <w:tc>
          <w:tcPr>
            <w:tcW w:w="0" w:type="auto"/>
            <w:vAlign w:val="center"/>
            <w:hideMark/>
          </w:tcPr>
          <w:p w14:paraId="42D7FC52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025</w:t>
            </w:r>
          </w:p>
        </w:tc>
        <w:tc>
          <w:tcPr>
            <w:tcW w:w="0" w:type="auto"/>
            <w:vAlign w:val="center"/>
            <w:hideMark/>
          </w:tcPr>
          <w:p w14:paraId="72F7BE63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HCC</w:t>
            </w:r>
          </w:p>
        </w:tc>
        <w:tc>
          <w:tcPr>
            <w:tcW w:w="0" w:type="auto"/>
            <w:vAlign w:val="center"/>
            <w:hideMark/>
          </w:tcPr>
          <w:p w14:paraId="254FCBAF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TRAEs 93.3%; ≥G3 30.0%; common: HFSR 36.7%, thrombocytopenia 30.0%, AST↑ 30.0% etc.</w:t>
            </w:r>
          </w:p>
        </w:tc>
        <w:tc>
          <w:tcPr>
            <w:tcW w:w="0" w:type="auto"/>
            <w:vAlign w:val="center"/>
            <w:hideMark/>
          </w:tcPr>
          <w:p w14:paraId="0145CBD3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[8]</w:t>
            </w:r>
          </w:p>
        </w:tc>
        <w:tc>
          <w:tcPr>
            <w:tcW w:w="0" w:type="auto"/>
            <w:vAlign w:val="center"/>
            <w:hideMark/>
          </w:tcPr>
          <w:p w14:paraId="6DA9098F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Applicable</w:t>
            </w:r>
          </w:p>
        </w:tc>
      </w:tr>
      <w:tr w:rsidR="00243A46" w:rsidRPr="00243A46" w14:paraId="4749CE6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0FA14B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6EAB80FA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proofErr w:type="spellStart"/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Donafenib</w:t>
            </w:r>
            <w:proofErr w:type="spellEnd"/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 xml:space="preserve"> activates the p53 signaling pathway in hepatocellular carcinoma, induces ferroptosis, and enhances cell apoptosis</w:t>
            </w:r>
          </w:p>
        </w:tc>
        <w:tc>
          <w:tcPr>
            <w:tcW w:w="0" w:type="auto"/>
            <w:vAlign w:val="center"/>
            <w:hideMark/>
          </w:tcPr>
          <w:p w14:paraId="447FE2A4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025</w:t>
            </w:r>
          </w:p>
        </w:tc>
        <w:tc>
          <w:tcPr>
            <w:tcW w:w="0" w:type="auto"/>
            <w:vAlign w:val="center"/>
            <w:hideMark/>
          </w:tcPr>
          <w:p w14:paraId="7926961A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HCC (mechanistic)</w:t>
            </w:r>
          </w:p>
        </w:tc>
        <w:tc>
          <w:tcPr>
            <w:tcW w:w="0" w:type="auto"/>
            <w:vAlign w:val="center"/>
            <w:hideMark/>
          </w:tcPr>
          <w:p w14:paraId="58594C32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Mechanistic; no clinical AE data</w:t>
            </w:r>
          </w:p>
        </w:tc>
        <w:tc>
          <w:tcPr>
            <w:tcW w:w="0" w:type="auto"/>
            <w:vAlign w:val="center"/>
            <w:hideMark/>
          </w:tcPr>
          <w:p w14:paraId="74CCF174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[9]</w:t>
            </w:r>
          </w:p>
        </w:tc>
        <w:tc>
          <w:tcPr>
            <w:tcW w:w="0" w:type="auto"/>
            <w:vAlign w:val="center"/>
            <w:hideMark/>
          </w:tcPr>
          <w:p w14:paraId="7557E06E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b/>
                <w:bCs/>
                <w:kern w:val="0"/>
                <w:sz w:val="24"/>
                <w14:ligatures w14:val="none"/>
              </w:rPr>
              <w:t>Non-applicable (Mechanistic)</w:t>
            </w:r>
          </w:p>
        </w:tc>
      </w:tr>
      <w:tr w:rsidR="00243A46" w:rsidRPr="00243A46" w14:paraId="7E262CF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7F20CC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291A2FD7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 xml:space="preserve">Absorption, metabolism, and excretion of oral [14C] radiolabeled </w:t>
            </w:r>
            <w:proofErr w:type="spellStart"/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Donafenib</w:t>
            </w:r>
            <w:proofErr w:type="spellEnd"/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: an open-label, phase I, single-dose study in humans</w:t>
            </w:r>
          </w:p>
        </w:tc>
        <w:tc>
          <w:tcPr>
            <w:tcW w:w="0" w:type="auto"/>
            <w:vAlign w:val="center"/>
            <w:hideMark/>
          </w:tcPr>
          <w:p w14:paraId="6CAA1D00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024</w:t>
            </w:r>
          </w:p>
        </w:tc>
        <w:tc>
          <w:tcPr>
            <w:tcW w:w="0" w:type="auto"/>
            <w:vAlign w:val="center"/>
            <w:hideMark/>
          </w:tcPr>
          <w:p w14:paraId="5527774B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Healthy volunteers</w:t>
            </w:r>
          </w:p>
        </w:tc>
        <w:tc>
          <w:tcPr>
            <w:tcW w:w="0" w:type="auto"/>
            <w:vAlign w:val="center"/>
            <w:hideMark/>
          </w:tcPr>
          <w:p w14:paraId="66186078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Phase I ADME; generally well tolerated; non-HCC patients</w:t>
            </w:r>
          </w:p>
        </w:tc>
        <w:tc>
          <w:tcPr>
            <w:tcW w:w="0" w:type="auto"/>
            <w:vAlign w:val="center"/>
            <w:hideMark/>
          </w:tcPr>
          <w:p w14:paraId="5039CED5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[10]</w:t>
            </w:r>
          </w:p>
        </w:tc>
        <w:tc>
          <w:tcPr>
            <w:tcW w:w="0" w:type="auto"/>
            <w:vAlign w:val="center"/>
            <w:hideMark/>
          </w:tcPr>
          <w:p w14:paraId="54C0A927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b/>
                <w:bCs/>
                <w:kern w:val="0"/>
                <w:sz w:val="24"/>
                <w14:ligatures w14:val="none"/>
              </w:rPr>
              <w:t>Non-applicable (Healthy volunteers)</w:t>
            </w:r>
          </w:p>
        </w:tc>
      </w:tr>
      <w:tr w:rsidR="00243A46" w:rsidRPr="00243A46" w14:paraId="0282AF9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97B382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6BCE497B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Efficacy and Safety of Targeted Therapy for Radioiodine-Refractory Differentiated Thyroid Cancer</w:t>
            </w:r>
          </w:p>
        </w:tc>
        <w:tc>
          <w:tcPr>
            <w:tcW w:w="0" w:type="auto"/>
            <w:vAlign w:val="center"/>
            <w:hideMark/>
          </w:tcPr>
          <w:p w14:paraId="63E5E9EB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025</w:t>
            </w:r>
          </w:p>
        </w:tc>
        <w:tc>
          <w:tcPr>
            <w:tcW w:w="0" w:type="auto"/>
            <w:vAlign w:val="center"/>
            <w:hideMark/>
          </w:tcPr>
          <w:p w14:paraId="064BCE57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RR-DTC</w:t>
            </w:r>
          </w:p>
        </w:tc>
        <w:tc>
          <w:tcPr>
            <w:tcW w:w="0" w:type="auto"/>
            <w:vAlign w:val="center"/>
            <w:hideMark/>
          </w:tcPr>
          <w:p w14:paraId="25379DA6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Common AEs: hypertension, diarrhea, proteinuria, fatigue</w:t>
            </w:r>
          </w:p>
        </w:tc>
        <w:tc>
          <w:tcPr>
            <w:tcW w:w="0" w:type="auto"/>
            <w:vAlign w:val="center"/>
            <w:hideMark/>
          </w:tcPr>
          <w:p w14:paraId="61A7AC10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[11]</w:t>
            </w:r>
          </w:p>
        </w:tc>
        <w:tc>
          <w:tcPr>
            <w:tcW w:w="0" w:type="auto"/>
            <w:vAlign w:val="center"/>
            <w:hideMark/>
          </w:tcPr>
          <w:p w14:paraId="7880DBF1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b/>
                <w:bCs/>
                <w:kern w:val="0"/>
                <w:sz w:val="24"/>
                <w14:ligatures w14:val="none"/>
              </w:rPr>
              <w:t>Partially applicable (non-HCC)</w:t>
            </w:r>
          </w:p>
        </w:tc>
      </w:tr>
      <w:tr w:rsidR="00243A46" w:rsidRPr="00243A46" w14:paraId="6D91475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9774F2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4F6E4520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 xml:space="preserve">VKH-like uveitis during </w:t>
            </w:r>
            <w:proofErr w:type="spellStart"/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lastRenderedPageBreak/>
              <w:t>Donafenib</w:t>
            </w:r>
            <w:proofErr w:type="spellEnd"/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 xml:space="preserve"> therapy for hepatocellular carcinoma: a case report and review of the literature</w:t>
            </w:r>
          </w:p>
        </w:tc>
        <w:tc>
          <w:tcPr>
            <w:tcW w:w="0" w:type="auto"/>
            <w:vAlign w:val="center"/>
            <w:hideMark/>
          </w:tcPr>
          <w:p w14:paraId="545ECBF8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lastRenderedPageBreak/>
              <w:t>2024</w:t>
            </w:r>
          </w:p>
        </w:tc>
        <w:tc>
          <w:tcPr>
            <w:tcW w:w="0" w:type="auto"/>
            <w:vAlign w:val="center"/>
            <w:hideMark/>
          </w:tcPr>
          <w:p w14:paraId="53C3BFC9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HCC</w:t>
            </w:r>
          </w:p>
        </w:tc>
        <w:tc>
          <w:tcPr>
            <w:tcW w:w="0" w:type="auto"/>
            <w:vAlign w:val="center"/>
            <w:hideMark/>
          </w:tcPr>
          <w:p w14:paraId="17A161EE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 xml:space="preserve">VKH-like uveitis (rare, </w:t>
            </w: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lastRenderedPageBreak/>
              <w:t>immune-related)</w:t>
            </w:r>
          </w:p>
        </w:tc>
        <w:tc>
          <w:tcPr>
            <w:tcW w:w="0" w:type="auto"/>
            <w:vAlign w:val="center"/>
            <w:hideMark/>
          </w:tcPr>
          <w:p w14:paraId="2536AE1F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lastRenderedPageBreak/>
              <w:t>[12]</w:t>
            </w:r>
          </w:p>
        </w:tc>
        <w:tc>
          <w:tcPr>
            <w:tcW w:w="0" w:type="auto"/>
            <w:vAlign w:val="center"/>
            <w:hideMark/>
          </w:tcPr>
          <w:p w14:paraId="3DC299C1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Applicable</w:t>
            </w:r>
          </w:p>
        </w:tc>
      </w:tr>
      <w:tr w:rsidR="00243A46" w:rsidRPr="00243A46" w14:paraId="05FAC32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69F631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7116BB18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Immune effect and prognosis of TACE and TKIs in patients with HCC</w:t>
            </w:r>
          </w:p>
        </w:tc>
        <w:tc>
          <w:tcPr>
            <w:tcW w:w="0" w:type="auto"/>
            <w:vAlign w:val="center"/>
            <w:hideMark/>
          </w:tcPr>
          <w:p w14:paraId="10148D52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024</w:t>
            </w:r>
          </w:p>
        </w:tc>
        <w:tc>
          <w:tcPr>
            <w:tcW w:w="0" w:type="auto"/>
            <w:vAlign w:val="center"/>
            <w:hideMark/>
          </w:tcPr>
          <w:p w14:paraId="7F7E312B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HCC</w:t>
            </w:r>
          </w:p>
        </w:tc>
        <w:tc>
          <w:tcPr>
            <w:tcW w:w="0" w:type="auto"/>
            <w:vAlign w:val="center"/>
            <w:hideMark/>
          </w:tcPr>
          <w:p w14:paraId="2731292C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Mostly mild AEs (GI symptoms, rash)</w:t>
            </w:r>
          </w:p>
        </w:tc>
        <w:tc>
          <w:tcPr>
            <w:tcW w:w="0" w:type="auto"/>
            <w:vAlign w:val="center"/>
            <w:hideMark/>
          </w:tcPr>
          <w:p w14:paraId="24053BB4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[13]</w:t>
            </w:r>
          </w:p>
        </w:tc>
        <w:tc>
          <w:tcPr>
            <w:tcW w:w="0" w:type="auto"/>
            <w:vAlign w:val="center"/>
            <w:hideMark/>
          </w:tcPr>
          <w:p w14:paraId="77D01D23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Applicable</w:t>
            </w:r>
          </w:p>
        </w:tc>
      </w:tr>
      <w:tr w:rsidR="00243A46" w:rsidRPr="00243A46" w14:paraId="6B9B87E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1C5C66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5B116A41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 xml:space="preserve">Efficacy and Safety Analysis of TACE + </w:t>
            </w:r>
            <w:proofErr w:type="spellStart"/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Donafenib</w:t>
            </w:r>
            <w:proofErr w:type="spellEnd"/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 xml:space="preserve"> ± ICIs for unresectable HCC</w:t>
            </w:r>
          </w:p>
        </w:tc>
        <w:tc>
          <w:tcPr>
            <w:tcW w:w="0" w:type="auto"/>
            <w:vAlign w:val="center"/>
            <w:hideMark/>
          </w:tcPr>
          <w:p w14:paraId="4626181B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024</w:t>
            </w:r>
          </w:p>
        </w:tc>
        <w:tc>
          <w:tcPr>
            <w:tcW w:w="0" w:type="auto"/>
            <w:vAlign w:val="center"/>
            <w:hideMark/>
          </w:tcPr>
          <w:p w14:paraId="3E779987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proofErr w:type="spellStart"/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uHCC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D49A218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Good safety; few ≥G3 AEs</w:t>
            </w:r>
          </w:p>
        </w:tc>
        <w:tc>
          <w:tcPr>
            <w:tcW w:w="0" w:type="auto"/>
            <w:vAlign w:val="center"/>
            <w:hideMark/>
          </w:tcPr>
          <w:p w14:paraId="5CDC2239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[14]</w:t>
            </w:r>
          </w:p>
        </w:tc>
        <w:tc>
          <w:tcPr>
            <w:tcW w:w="0" w:type="auto"/>
            <w:vAlign w:val="center"/>
            <w:hideMark/>
          </w:tcPr>
          <w:p w14:paraId="0419C4B2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Applicable</w:t>
            </w:r>
          </w:p>
        </w:tc>
      </w:tr>
      <w:tr w:rsidR="00243A46" w:rsidRPr="00243A46" w14:paraId="34569E0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BA6FD4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3361050A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 xml:space="preserve">Adjuvant </w:t>
            </w:r>
            <w:proofErr w:type="spellStart"/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Donafenib</w:t>
            </w:r>
            <w:proofErr w:type="spellEnd"/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 xml:space="preserve"> for HCC patients at high risk of recurrence after radical resection: a real-world experience</w:t>
            </w:r>
          </w:p>
        </w:tc>
        <w:tc>
          <w:tcPr>
            <w:tcW w:w="0" w:type="auto"/>
            <w:vAlign w:val="center"/>
            <w:hideMark/>
          </w:tcPr>
          <w:p w14:paraId="2C0B0F20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024</w:t>
            </w:r>
          </w:p>
        </w:tc>
        <w:tc>
          <w:tcPr>
            <w:tcW w:w="0" w:type="auto"/>
            <w:vAlign w:val="center"/>
            <w:hideMark/>
          </w:tcPr>
          <w:p w14:paraId="3F5004D5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HCC (adjuvant)</w:t>
            </w:r>
          </w:p>
        </w:tc>
        <w:tc>
          <w:tcPr>
            <w:tcW w:w="0" w:type="auto"/>
            <w:vAlign w:val="center"/>
            <w:hideMark/>
          </w:tcPr>
          <w:p w14:paraId="7BD640C8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Most AEs grade 1–2 (fatigue, mild rash)</w:t>
            </w:r>
          </w:p>
        </w:tc>
        <w:tc>
          <w:tcPr>
            <w:tcW w:w="0" w:type="auto"/>
            <w:vAlign w:val="center"/>
            <w:hideMark/>
          </w:tcPr>
          <w:p w14:paraId="65803DF4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[15]</w:t>
            </w:r>
          </w:p>
        </w:tc>
        <w:tc>
          <w:tcPr>
            <w:tcW w:w="0" w:type="auto"/>
            <w:vAlign w:val="center"/>
            <w:hideMark/>
          </w:tcPr>
          <w:p w14:paraId="03D598E1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Applicable</w:t>
            </w:r>
          </w:p>
        </w:tc>
      </w:tr>
      <w:tr w:rsidR="00243A46" w:rsidRPr="00243A46" w14:paraId="4852E1F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F9EF93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0468C39B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 xml:space="preserve">Assessment of safety and efficacy of TACE + </w:t>
            </w:r>
            <w:proofErr w:type="spellStart"/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Camrelizumab</w:t>
            </w:r>
            <w:proofErr w:type="spellEnd"/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 xml:space="preserve"> + </w:t>
            </w:r>
            <w:proofErr w:type="spellStart"/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Donafenib</w:t>
            </w:r>
            <w:proofErr w:type="spellEnd"/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 xml:space="preserve"> in HCC</w:t>
            </w:r>
          </w:p>
        </w:tc>
        <w:tc>
          <w:tcPr>
            <w:tcW w:w="0" w:type="auto"/>
            <w:vAlign w:val="center"/>
            <w:hideMark/>
          </w:tcPr>
          <w:p w14:paraId="4224C5AF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024</w:t>
            </w:r>
          </w:p>
        </w:tc>
        <w:tc>
          <w:tcPr>
            <w:tcW w:w="0" w:type="auto"/>
            <w:vAlign w:val="center"/>
            <w:hideMark/>
          </w:tcPr>
          <w:p w14:paraId="17C0A324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HCC</w:t>
            </w:r>
          </w:p>
        </w:tc>
        <w:tc>
          <w:tcPr>
            <w:tcW w:w="0" w:type="auto"/>
            <w:vAlign w:val="center"/>
            <w:hideMark/>
          </w:tcPr>
          <w:p w14:paraId="543F6A61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Severe AEs infrequent; mild–moderate rash/fatigue common</w:t>
            </w:r>
          </w:p>
        </w:tc>
        <w:tc>
          <w:tcPr>
            <w:tcW w:w="0" w:type="auto"/>
            <w:vAlign w:val="center"/>
            <w:hideMark/>
          </w:tcPr>
          <w:p w14:paraId="1FE0DDF6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[16]</w:t>
            </w:r>
          </w:p>
        </w:tc>
        <w:tc>
          <w:tcPr>
            <w:tcW w:w="0" w:type="auto"/>
            <w:vAlign w:val="center"/>
            <w:hideMark/>
          </w:tcPr>
          <w:p w14:paraId="10AFEE3A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Applicable</w:t>
            </w:r>
          </w:p>
        </w:tc>
      </w:tr>
      <w:tr w:rsidR="00243A46" w:rsidRPr="00243A46" w14:paraId="2D25347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B391BB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39EA73F9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 xml:space="preserve">Efficacy and safety analysis of TACE + </w:t>
            </w:r>
            <w:proofErr w:type="spellStart"/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Donafenib</w:t>
            </w:r>
            <w:proofErr w:type="spellEnd"/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 xml:space="preserve"> + </w:t>
            </w:r>
            <w:proofErr w:type="spellStart"/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lastRenderedPageBreak/>
              <w:t>Toripalimab</w:t>
            </w:r>
            <w:proofErr w:type="spellEnd"/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 xml:space="preserve"> vs TACE + Sorafenib in </w:t>
            </w:r>
            <w:proofErr w:type="spellStart"/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uHCC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26FE468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lastRenderedPageBreak/>
              <w:t>2023</w:t>
            </w:r>
          </w:p>
        </w:tc>
        <w:tc>
          <w:tcPr>
            <w:tcW w:w="0" w:type="auto"/>
            <w:vAlign w:val="center"/>
            <w:hideMark/>
          </w:tcPr>
          <w:p w14:paraId="499A5886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proofErr w:type="spellStart"/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uHCC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142F85A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 xml:space="preserve">Sorafenib group higher G3–4 hypertension </w:t>
            </w: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lastRenderedPageBreak/>
              <w:t xml:space="preserve">(14.8% vs 4.9%); </w:t>
            </w:r>
            <w:proofErr w:type="spellStart"/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Donafenib</w:t>
            </w:r>
            <w:proofErr w:type="spellEnd"/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 xml:space="preserve"> fewer AEs</w:t>
            </w:r>
          </w:p>
        </w:tc>
        <w:tc>
          <w:tcPr>
            <w:tcW w:w="0" w:type="auto"/>
            <w:vAlign w:val="center"/>
            <w:hideMark/>
          </w:tcPr>
          <w:p w14:paraId="413E6F35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lastRenderedPageBreak/>
              <w:t>[17]</w:t>
            </w:r>
          </w:p>
        </w:tc>
        <w:tc>
          <w:tcPr>
            <w:tcW w:w="0" w:type="auto"/>
            <w:vAlign w:val="center"/>
            <w:hideMark/>
          </w:tcPr>
          <w:p w14:paraId="133D2E48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Applicable</w:t>
            </w:r>
          </w:p>
        </w:tc>
      </w:tr>
      <w:tr w:rsidR="00243A46" w:rsidRPr="00243A46" w14:paraId="5350CD1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5A3E1B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2C0D3DDE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 xml:space="preserve">Safety and efficacy of GEMOX plus </w:t>
            </w:r>
            <w:proofErr w:type="spellStart"/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Donafenib</w:t>
            </w:r>
            <w:proofErr w:type="spellEnd"/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 xml:space="preserve"> and Tislelizumab as first-line therapy for advanced biliary tract cancer</w:t>
            </w:r>
          </w:p>
        </w:tc>
        <w:tc>
          <w:tcPr>
            <w:tcW w:w="0" w:type="auto"/>
            <w:vAlign w:val="center"/>
            <w:hideMark/>
          </w:tcPr>
          <w:p w14:paraId="130B3FFF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023</w:t>
            </w:r>
          </w:p>
        </w:tc>
        <w:tc>
          <w:tcPr>
            <w:tcW w:w="0" w:type="auto"/>
            <w:vAlign w:val="center"/>
            <w:hideMark/>
          </w:tcPr>
          <w:p w14:paraId="31A2E504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BTC</w:t>
            </w:r>
          </w:p>
        </w:tc>
        <w:tc>
          <w:tcPr>
            <w:tcW w:w="0" w:type="auto"/>
            <w:vAlign w:val="center"/>
            <w:hideMark/>
          </w:tcPr>
          <w:p w14:paraId="513899F4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Rash 30.8%, thrombocytopenia 15.4%, fatigue 15.4%; manageable</w:t>
            </w:r>
          </w:p>
        </w:tc>
        <w:tc>
          <w:tcPr>
            <w:tcW w:w="0" w:type="auto"/>
            <w:vAlign w:val="center"/>
            <w:hideMark/>
          </w:tcPr>
          <w:p w14:paraId="0376F4C5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[18]</w:t>
            </w:r>
          </w:p>
        </w:tc>
        <w:tc>
          <w:tcPr>
            <w:tcW w:w="0" w:type="auto"/>
            <w:vAlign w:val="center"/>
            <w:hideMark/>
          </w:tcPr>
          <w:p w14:paraId="0598D5DA" w14:textId="77777777" w:rsidR="00243A46" w:rsidRPr="00243A46" w:rsidRDefault="00243A46" w:rsidP="00243A46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243A46">
              <w:rPr>
                <w:rFonts w:ascii="宋体" w:eastAsia="宋体" w:hAnsi="宋体" w:cs="宋体"/>
                <w:b/>
                <w:bCs/>
                <w:kern w:val="0"/>
                <w:sz w:val="24"/>
                <w14:ligatures w14:val="none"/>
              </w:rPr>
              <w:t>Partially applicable (non-HCC)</w:t>
            </w:r>
          </w:p>
        </w:tc>
      </w:tr>
    </w:tbl>
    <w:p w14:paraId="1DD95C22" w14:textId="1CCF78E4" w:rsidR="00243A46" w:rsidRDefault="00243A46">
      <w:pPr>
        <w:rPr>
          <w:rFonts w:ascii="仿宋" w:eastAsia="仿宋" w:hAnsi="仿宋"/>
          <w:sz w:val="15"/>
          <w:szCs w:val="16"/>
        </w:rPr>
      </w:pPr>
      <w:r w:rsidRPr="00243A46">
        <w:rPr>
          <w:rFonts w:ascii="仿宋" w:eastAsia="仿宋" w:hAnsi="仿宋"/>
          <w:sz w:val="15"/>
          <w:szCs w:val="16"/>
        </w:rPr>
        <w:t>AEs = Adverse events; HCC = Hepatocellular carcinoma; TKI = Tyrosine kinase inhibitor. Entries labeled “Non-applicable” or “Partially applicable” represent studies that did not include HCC patients or lacked clinical adverse-event data.</w:t>
      </w:r>
    </w:p>
    <w:p w14:paraId="59506447" w14:textId="4034E96F" w:rsidR="007B259E" w:rsidRPr="00243A46" w:rsidRDefault="004761EE">
      <w:pPr>
        <w:rPr>
          <w:rFonts w:ascii="仿宋" w:eastAsia="仿宋" w:hAnsi="仿宋" w:hint="eastAsia"/>
          <w:sz w:val="15"/>
          <w:szCs w:val="16"/>
        </w:rPr>
      </w:pPr>
      <w:r>
        <w:rPr>
          <w:rFonts w:ascii="仿宋" w:eastAsia="仿宋" w:hAnsi="仿宋" w:hint="eastAsia"/>
          <w:sz w:val="15"/>
          <w:szCs w:val="16"/>
        </w:rPr>
        <w:t>2</w:t>
      </w:r>
    </w:p>
    <w:sectPr w:rsidR="007B259E" w:rsidRPr="00243A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2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050"/>
    <w:rsid w:val="00003074"/>
    <w:rsid w:val="00005985"/>
    <w:rsid w:val="00005E63"/>
    <w:rsid w:val="0003685B"/>
    <w:rsid w:val="00040B8C"/>
    <w:rsid w:val="00044A8C"/>
    <w:rsid w:val="000452FB"/>
    <w:rsid w:val="000475BA"/>
    <w:rsid w:val="000572DB"/>
    <w:rsid w:val="00071D7B"/>
    <w:rsid w:val="000739A3"/>
    <w:rsid w:val="00074DBC"/>
    <w:rsid w:val="000758FE"/>
    <w:rsid w:val="00081F36"/>
    <w:rsid w:val="000830F6"/>
    <w:rsid w:val="00083413"/>
    <w:rsid w:val="00092A73"/>
    <w:rsid w:val="0009481D"/>
    <w:rsid w:val="00096F69"/>
    <w:rsid w:val="000A060A"/>
    <w:rsid w:val="000A4CC6"/>
    <w:rsid w:val="000C71D6"/>
    <w:rsid w:val="000C7246"/>
    <w:rsid w:val="000D027E"/>
    <w:rsid w:val="000D34ED"/>
    <w:rsid w:val="000E75F2"/>
    <w:rsid w:val="000F4BF9"/>
    <w:rsid w:val="001152FF"/>
    <w:rsid w:val="001301F6"/>
    <w:rsid w:val="00131AC2"/>
    <w:rsid w:val="00137700"/>
    <w:rsid w:val="00144A34"/>
    <w:rsid w:val="00144C4C"/>
    <w:rsid w:val="0014521D"/>
    <w:rsid w:val="001521ED"/>
    <w:rsid w:val="00155D8D"/>
    <w:rsid w:val="00165F01"/>
    <w:rsid w:val="001754AB"/>
    <w:rsid w:val="00184076"/>
    <w:rsid w:val="00187616"/>
    <w:rsid w:val="00190EDD"/>
    <w:rsid w:val="00192692"/>
    <w:rsid w:val="00195E2E"/>
    <w:rsid w:val="001965FA"/>
    <w:rsid w:val="00197DB4"/>
    <w:rsid w:val="001A6F9B"/>
    <w:rsid w:val="001B5FAD"/>
    <w:rsid w:val="001D562E"/>
    <w:rsid w:val="001D63A5"/>
    <w:rsid w:val="001D78BF"/>
    <w:rsid w:val="001E223A"/>
    <w:rsid w:val="001E7F31"/>
    <w:rsid w:val="002102B3"/>
    <w:rsid w:val="0021337B"/>
    <w:rsid w:val="00243A46"/>
    <w:rsid w:val="00247A0B"/>
    <w:rsid w:val="00255E6C"/>
    <w:rsid w:val="0026414A"/>
    <w:rsid w:val="00272BBC"/>
    <w:rsid w:val="002A4A5C"/>
    <w:rsid w:val="002A743E"/>
    <w:rsid w:val="002B0062"/>
    <w:rsid w:val="002B79E9"/>
    <w:rsid w:val="002C2279"/>
    <w:rsid w:val="002C4135"/>
    <w:rsid w:val="002F22E2"/>
    <w:rsid w:val="00303ABE"/>
    <w:rsid w:val="0030707F"/>
    <w:rsid w:val="00312366"/>
    <w:rsid w:val="003215A0"/>
    <w:rsid w:val="003232C2"/>
    <w:rsid w:val="00323EE5"/>
    <w:rsid w:val="00325C72"/>
    <w:rsid w:val="00327415"/>
    <w:rsid w:val="00346AF2"/>
    <w:rsid w:val="00353A7A"/>
    <w:rsid w:val="0036381F"/>
    <w:rsid w:val="003727B3"/>
    <w:rsid w:val="003761E2"/>
    <w:rsid w:val="00377CA8"/>
    <w:rsid w:val="00393AA7"/>
    <w:rsid w:val="003A77EA"/>
    <w:rsid w:val="003C0577"/>
    <w:rsid w:val="003C50A7"/>
    <w:rsid w:val="003E5E28"/>
    <w:rsid w:val="003E69DD"/>
    <w:rsid w:val="003F310A"/>
    <w:rsid w:val="00405DCD"/>
    <w:rsid w:val="0041313F"/>
    <w:rsid w:val="004245E8"/>
    <w:rsid w:val="00432BE6"/>
    <w:rsid w:val="00436D7F"/>
    <w:rsid w:val="0043762A"/>
    <w:rsid w:val="00452B52"/>
    <w:rsid w:val="00455CBB"/>
    <w:rsid w:val="00460729"/>
    <w:rsid w:val="0046224E"/>
    <w:rsid w:val="004761EE"/>
    <w:rsid w:val="00486B4B"/>
    <w:rsid w:val="00490B8D"/>
    <w:rsid w:val="00491436"/>
    <w:rsid w:val="004B242E"/>
    <w:rsid w:val="004B28C7"/>
    <w:rsid w:val="004B3E20"/>
    <w:rsid w:val="004C069E"/>
    <w:rsid w:val="004C4356"/>
    <w:rsid w:val="004C7377"/>
    <w:rsid w:val="004D66DE"/>
    <w:rsid w:val="004D6A3C"/>
    <w:rsid w:val="004F60A7"/>
    <w:rsid w:val="004F7BFA"/>
    <w:rsid w:val="00507727"/>
    <w:rsid w:val="00523256"/>
    <w:rsid w:val="005342F1"/>
    <w:rsid w:val="00534E7C"/>
    <w:rsid w:val="00535699"/>
    <w:rsid w:val="00541AA2"/>
    <w:rsid w:val="00545D6D"/>
    <w:rsid w:val="00551539"/>
    <w:rsid w:val="005539EE"/>
    <w:rsid w:val="00554DE8"/>
    <w:rsid w:val="005657E8"/>
    <w:rsid w:val="00571986"/>
    <w:rsid w:val="00573415"/>
    <w:rsid w:val="00597336"/>
    <w:rsid w:val="005A51AB"/>
    <w:rsid w:val="005B68BF"/>
    <w:rsid w:val="005C4C7F"/>
    <w:rsid w:val="005C775F"/>
    <w:rsid w:val="005D2757"/>
    <w:rsid w:val="005D352A"/>
    <w:rsid w:val="005E1734"/>
    <w:rsid w:val="005F0E95"/>
    <w:rsid w:val="005F14E1"/>
    <w:rsid w:val="005F22CF"/>
    <w:rsid w:val="005F3CAF"/>
    <w:rsid w:val="00601ADF"/>
    <w:rsid w:val="006055FA"/>
    <w:rsid w:val="00610BD0"/>
    <w:rsid w:val="0061270E"/>
    <w:rsid w:val="00615019"/>
    <w:rsid w:val="0062634B"/>
    <w:rsid w:val="00641850"/>
    <w:rsid w:val="00644ECD"/>
    <w:rsid w:val="00646E68"/>
    <w:rsid w:val="00656F88"/>
    <w:rsid w:val="00657189"/>
    <w:rsid w:val="0066084E"/>
    <w:rsid w:val="00665AB0"/>
    <w:rsid w:val="00673577"/>
    <w:rsid w:val="006742BC"/>
    <w:rsid w:val="00682B79"/>
    <w:rsid w:val="00695004"/>
    <w:rsid w:val="006A75C2"/>
    <w:rsid w:val="006B0B7E"/>
    <w:rsid w:val="006B3FCD"/>
    <w:rsid w:val="006C093A"/>
    <w:rsid w:val="006C3C12"/>
    <w:rsid w:val="006D13E6"/>
    <w:rsid w:val="006D226F"/>
    <w:rsid w:val="006D4F54"/>
    <w:rsid w:val="006E085E"/>
    <w:rsid w:val="006E24DE"/>
    <w:rsid w:val="006F5182"/>
    <w:rsid w:val="00700749"/>
    <w:rsid w:val="00710A90"/>
    <w:rsid w:val="0072197B"/>
    <w:rsid w:val="00724787"/>
    <w:rsid w:val="00725A2D"/>
    <w:rsid w:val="00740C05"/>
    <w:rsid w:val="0076760E"/>
    <w:rsid w:val="00792AAE"/>
    <w:rsid w:val="007A2067"/>
    <w:rsid w:val="007A6207"/>
    <w:rsid w:val="007B259E"/>
    <w:rsid w:val="007D19A7"/>
    <w:rsid w:val="007D3F05"/>
    <w:rsid w:val="007E3386"/>
    <w:rsid w:val="008272B0"/>
    <w:rsid w:val="0083213D"/>
    <w:rsid w:val="00833F29"/>
    <w:rsid w:val="00836BC4"/>
    <w:rsid w:val="00850FAB"/>
    <w:rsid w:val="008536BF"/>
    <w:rsid w:val="00855014"/>
    <w:rsid w:val="00856317"/>
    <w:rsid w:val="00860C81"/>
    <w:rsid w:val="00863284"/>
    <w:rsid w:val="00867A3B"/>
    <w:rsid w:val="00872E66"/>
    <w:rsid w:val="00873A92"/>
    <w:rsid w:val="00891688"/>
    <w:rsid w:val="00895BEE"/>
    <w:rsid w:val="008C2241"/>
    <w:rsid w:val="008C779C"/>
    <w:rsid w:val="008D340A"/>
    <w:rsid w:val="008D610B"/>
    <w:rsid w:val="008F0ADC"/>
    <w:rsid w:val="008F1BF8"/>
    <w:rsid w:val="0091163A"/>
    <w:rsid w:val="0091520C"/>
    <w:rsid w:val="00915FBB"/>
    <w:rsid w:val="009172B3"/>
    <w:rsid w:val="00922159"/>
    <w:rsid w:val="00926D53"/>
    <w:rsid w:val="009413AF"/>
    <w:rsid w:val="00944236"/>
    <w:rsid w:val="00947A5C"/>
    <w:rsid w:val="00974E41"/>
    <w:rsid w:val="00976D11"/>
    <w:rsid w:val="00991D2A"/>
    <w:rsid w:val="00992149"/>
    <w:rsid w:val="0099302C"/>
    <w:rsid w:val="00997F5A"/>
    <w:rsid w:val="009A1A5A"/>
    <w:rsid w:val="009A1AA7"/>
    <w:rsid w:val="009A653F"/>
    <w:rsid w:val="009B0E2E"/>
    <w:rsid w:val="009B5B79"/>
    <w:rsid w:val="009D2FF5"/>
    <w:rsid w:val="009D70D3"/>
    <w:rsid w:val="009E3E0E"/>
    <w:rsid w:val="009F295E"/>
    <w:rsid w:val="009F5BB3"/>
    <w:rsid w:val="00A061F4"/>
    <w:rsid w:val="00A12C94"/>
    <w:rsid w:val="00A14A57"/>
    <w:rsid w:val="00A1684E"/>
    <w:rsid w:val="00A30A53"/>
    <w:rsid w:val="00A3509E"/>
    <w:rsid w:val="00A4207F"/>
    <w:rsid w:val="00A469E3"/>
    <w:rsid w:val="00A541F4"/>
    <w:rsid w:val="00A56B6D"/>
    <w:rsid w:val="00A63639"/>
    <w:rsid w:val="00A858AC"/>
    <w:rsid w:val="00A85EFD"/>
    <w:rsid w:val="00AA00E2"/>
    <w:rsid w:val="00AA45A1"/>
    <w:rsid w:val="00AA6CCC"/>
    <w:rsid w:val="00AA7717"/>
    <w:rsid w:val="00AC3E0E"/>
    <w:rsid w:val="00AD1B2F"/>
    <w:rsid w:val="00AD37D1"/>
    <w:rsid w:val="00AE0003"/>
    <w:rsid w:val="00AE2E16"/>
    <w:rsid w:val="00AE6237"/>
    <w:rsid w:val="00AF5C07"/>
    <w:rsid w:val="00AF6F6E"/>
    <w:rsid w:val="00B138EB"/>
    <w:rsid w:val="00B15AC9"/>
    <w:rsid w:val="00B21693"/>
    <w:rsid w:val="00B227A7"/>
    <w:rsid w:val="00B23ACF"/>
    <w:rsid w:val="00B26B60"/>
    <w:rsid w:val="00B27001"/>
    <w:rsid w:val="00B30537"/>
    <w:rsid w:val="00B32FF1"/>
    <w:rsid w:val="00B35A5A"/>
    <w:rsid w:val="00B42E2E"/>
    <w:rsid w:val="00B5196C"/>
    <w:rsid w:val="00B555A9"/>
    <w:rsid w:val="00B56550"/>
    <w:rsid w:val="00B566D5"/>
    <w:rsid w:val="00B73F72"/>
    <w:rsid w:val="00B75F67"/>
    <w:rsid w:val="00B7611C"/>
    <w:rsid w:val="00B82081"/>
    <w:rsid w:val="00B8273E"/>
    <w:rsid w:val="00B92BCE"/>
    <w:rsid w:val="00BA11B7"/>
    <w:rsid w:val="00BA5685"/>
    <w:rsid w:val="00BB3ABF"/>
    <w:rsid w:val="00BB6D04"/>
    <w:rsid w:val="00BD6C7E"/>
    <w:rsid w:val="00BE269D"/>
    <w:rsid w:val="00BE30DC"/>
    <w:rsid w:val="00BE7612"/>
    <w:rsid w:val="00BF0CA9"/>
    <w:rsid w:val="00C11D58"/>
    <w:rsid w:val="00C20B86"/>
    <w:rsid w:val="00C23146"/>
    <w:rsid w:val="00C315F9"/>
    <w:rsid w:val="00C327BE"/>
    <w:rsid w:val="00C35ABD"/>
    <w:rsid w:val="00C410D4"/>
    <w:rsid w:val="00C422E4"/>
    <w:rsid w:val="00C44FFE"/>
    <w:rsid w:val="00C5646E"/>
    <w:rsid w:val="00C63215"/>
    <w:rsid w:val="00C751F6"/>
    <w:rsid w:val="00C83168"/>
    <w:rsid w:val="00C8548F"/>
    <w:rsid w:val="00C9100C"/>
    <w:rsid w:val="00C92CC2"/>
    <w:rsid w:val="00C93E7C"/>
    <w:rsid w:val="00C979FF"/>
    <w:rsid w:val="00CA09B4"/>
    <w:rsid w:val="00CA46A4"/>
    <w:rsid w:val="00CA6EAC"/>
    <w:rsid w:val="00CB10A5"/>
    <w:rsid w:val="00CC1CAA"/>
    <w:rsid w:val="00CC4B76"/>
    <w:rsid w:val="00CC4B94"/>
    <w:rsid w:val="00CD373A"/>
    <w:rsid w:val="00CF2FE4"/>
    <w:rsid w:val="00CF5ADA"/>
    <w:rsid w:val="00CF6196"/>
    <w:rsid w:val="00D11845"/>
    <w:rsid w:val="00D24B27"/>
    <w:rsid w:val="00D315EB"/>
    <w:rsid w:val="00D37B05"/>
    <w:rsid w:val="00D63BDE"/>
    <w:rsid w:val="00D64F05"/>
    <w:rsid w:val="00D971C7"/>
    <w:rsid w:val="00D97F2E"/>
    <w:rsid w:val="00DA4B5A"/>
    <w:rsid w:val="00DB3648"/>
    <w:rsid w:val="00DD297E"/>
    <w:rsid w:val="00DD3473"/>
    <w:rsid w:val="00DD65CE"/>
    <w:rsid w:val="00DE52D2"/>
    <w:rsid w:val="00DE6AC1"/>
    <w:rsid w:val="00DF006C"/>
    <w:rsid w:val="00DF1E39"/>
    <w:rsid w:val="00DF47C0"/>
    <w:rsid w:val="00DF6D70"/>
    <w:rsid w:val="00E02293"/>
    <w:rsid w:val="00E169CD"/>
    <w:rsid w:val="00E20DDF"/>
    <w:rsid w:val="00E24B7F"/>
    <w:rsid w:val="00E25000"/>
    <w:rsid w:val="00E437CE"/>
    <w:rsid w:val="00E500E0"/>
    <w:rsid w:val="00E6079B"/>
    <w:rsid w:val="00E615CA"/>
    <w:rsid w:val="00E64060"/>
    <w:rsid w:val="00E738B4"/>
    <w:rsid w:val="00E924A4"/>
    <w:rsid w:val="00E94B31"/>
    <w:rsid w:val="00EB4EDE"/>
    <w:rsid w:val="00EC2E8B"/>
    <w:rsid w:val="00EC5358"/>
    <w:rsid w:val="00ED0050"/>
    <w:rsid w:val="00ED140B"/>
    <w:rsid w:val="00ED233F"/>
    <w:rsid w:val="00EF40A0"/>
    <w:rsid w:val="00EF555A"/>
    <w:rsid w:val="00EF599F"/>
    <w:rsid w:val="00EF7113"/>
    <w:rsid w:val="00F1405C"/>
    <w:rsid w:val="00F27A01"/>
    <w:rsid w:val="00F328A8"/>
    <w:rsid w:val="00F33E48"/>
    <w:rsid w:val="00F41494"/>
    <w:rsid w:val="00F44FEB"/>
    <w:rsid w:val="00F55EEB"/>
    <w:rsid w:val="00F627B8"/>
    <w:rsid w:val="00F71958"/>
    <w:rsid w:val="00F804E4"/>
    <w:rsid w:val="00F815D1"/>
    <w:rsid w:val="00F833EA"/>
    <w:rsid w:val="00F921A9"/>
    <w:rsid w:val="00F972D0"/>
    <w:rsid w:val="00FA2145"/>
    <w:rsid w:val="00FB0A80"/>
    <w:rsid w:val="00FC44C0"/>
    <w:rsid w:val="00FE1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27FC06"/>
  <w15:chartTrackingRefBased/>
  <w15:docId w15:val="{9D949BC3-505C-7543-880B-5B51010D0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0050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D005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D00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D005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D005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D005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D0050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D005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D005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D005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D005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D00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D00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D005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D005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D005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D005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D005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D005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D005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D00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D005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D005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D00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D005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D005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D005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D00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D005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D0050"/>
    <w:rPr>
      <w:b/>
      <w:bCs/>
      <w:smallCaps/>
      <w:color w:val="0F4761" w:themeColor="accent1" w:themeShade="BF"/>
      <w:spacing w:val="5"/>
    </w:rPr>
  </w:style>
  <w:style w:type="character" w:styleId="ae">
    <w:name w:val="Strong"/>
    <w:basedOn w:val="a0"/>
    <w:uiPriority w:val="22"/>
    <w:qFormat/>
    <w:rsid w:val="00243A4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636</Words>
  <Characters>3628</Characters>
  <Application>Microsoft Office Word</Application>
  <DocSecurity>0</DocSecurity>
  <Lines>30</Lines>
  <Paragraphs>8</Paragraphs>
  <ScaleCrop>false</ScaleCrop>
  <Company/>
  <LinksUpToDate>false</LinksUpToDate>
  <CharactersWithSpaces>4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23952</dc:creator>
  <cp:keywords/>
  <dc:description/>
  <cp:lastModifiedBy>d23952</cp:lastModifiedBy>
  <cp:revision>5</cp:revision>
  <dcterms:created xsi:type="dcterms:W3CDTF">2025-11-10T06:36:00Z</dcterms:created>
  <dcterms:modified xsi:type="dcterms:W3CDTF">2025-11-10T07:17:00Z</dcterms:modified>
</cp:coreProperties>
</file>